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6E1A9" w14:textId="183F9232" w:rsidR="004E431A" w:rsidRPr="004E431A" w:rsidRDefault="000C2105" w:rsidP="004E431A">
      <w:pPr>
        <w:widowControl/>
        <w:jc w:val="center"/>
        <w:rPr>
          <w:rFonts w:ascii="Calibri" w:hAnsi="Calibri"/>
          <w:b/>
          <w:bCs/>
          <w:i/>
          <w:color w:val="000000"/>
          <w:sz w:val="20"/>
        </w:rPr>
      </w:pPr>
      <w:bookmarkStart w:id="0" w:name="_Hlk124761128"/>
      <w:r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Table S</w:t>
      </w:r>
      <w:r w:rsidR="00783AC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4</w:t>
      </w:r>
      <w:bookmarkStart w:id="1" w:name="_GoBack"/>
      <w:bookmarkEnd w:id="1"/>
      <w:r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2" w:name="_Hlk124761399"/>
      <w:r w:rsidR="00A93A20" w:rsidRPr="00A93A20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Statistical result</w:t>
      </w:r>
      <w:r w:rsidR="00A93A20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of c</w:t>
      </w:r>
      <w:r w:rsidR="004E431A"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hi-square test for </w:t>
      </w:r>
      <w:r w:rsid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the </w:t>
      </w:r>
      <w:r w:rsidR="004E431A"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screening </w:t>
      </w:r>
      <w:r w:rsid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of </w:t>
      </w:r>
      <w:r w:rsidR="004E431A"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T3 homozygotes of</w:t>
      </w:r>
      <w:r w:rsidR="00A93A20" w:rsidRPr="00A93A20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A93A20"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>transgenic Arabidopsis lines</w:t>
      </w:r>
      <w:r w:rsidR="00A93A20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with overexpression</w:t>
      </w:r>
      <w:r w:rsidR="00BF1D29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of</w:t>
      </w:r>
      <w:r w:rsidR="004E431A" w:rsidRPr="004E431A"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4E431A" w:rsidRPr="004E431A">
        <w:rPr>
          <w:rFonts w:ascii="Calibri" w:hAnsi="Calibri"/>
          <w:b/>
          <w:bCs/>
          <w:i/>
          <w:color w:val="000000"/>
          <w:sz w:val="20"/>
        </w:rPr>
        <w:t>PcWRI1</w:t>
      </w:r>
      <w:r w:rsidR="004E431A" w:rsidRPr="004E431A">
        <w:rPr>
          <w:rFonts w:ascii="Calibri" w:hAnsi="Calibri"/>
          <w:b/>
          <w:bCs/>
          <w:iCs/>
          <w:color w:val="000000"/>
          <w:sz w:val="20"/>
        </w:rPr>
        <w:t xml:space="preserve"> or </w:t>
      </w:r>
      <w:r w:rsidR="004E431A" w:rsidRPr="004E431A">
        <w:rPr>
          <w:rFonts w:ascii="Calibri" w:hAnsi="Calibri"/>
          <w:b/>
          <w:bCs/>
          <w:i/>
          <w:color w:val="000000"/>
          <w:sz w:val="20"/>
        </w:rPr>
        <w:t xml:space="preserve">PcLEC1 </w:t>
      </w:r>
      <w:bookmarkEnd w:id="2"/>
    </w:p>
    <w:p w14:paraId="754659DA" w14:textId="50B30CA4" w:rsidR="00ED4D2D" w:rsidRPr="004E431A" w:rsidRDefault="00ED4D2D" w:rsidP="004E431A">
      <w:pPr>
        <w:widowControl/>
        <w:spacing w:afterLines="50" w:after="156"/>
        <w:jc w:val="center"/>
        <w:rPr>
          <w:rFonts w:ascii="Calibri" w:eastAsia="宋体" w:hAnsi="Calibri" w:cs="Times New Roman"/>
          <w:b/>
          <w:bCs/>
          <w:color w:val="000000"/>
          <w:kern w:val="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6"/>
        <w:gridCol w:w="1006"/>
        <w:gridCol w:w="1426"/>
        <w:gridCol w:w="1404"/>
        <w:gridCol w:w="1006"/>
        <w:gridCol w:w="1007"/>
        <w:gridCol w:w="1007"/>
        <w:gridCol w:w="1208"/>
      </w:tblGrid>
      <w:tr w:rsidR="000C2105" w:rsidRPr="000C2105" w14:paraId="17B51C87" w14:textId="77777777" w:rsidTr="000C2105">
        <w:trPr>
          <w:trHeight w:val="336"/>
        </w:trPr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0CC9B4D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EC15A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4E25" w14:textId="77777777" w:rsidR="000C2105" w:rsidRPr="004E431A" w:rsidRDefault="000C2105" w:rsidP="004D3C9C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Number of plant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EC0FA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E0100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93019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6F36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esult</w:t>
            </w:r>
          </w:p>
        </w:tc>
      </w:tr>
      <w:tr w:rsidR="000C2105" w:rsidRPr="000C2105" w14:paraId="4E7A5671" w14:textId="77777777" w:rsidTr="000C2105">
        <w:trPr>
          <w:trHeight w:val="276"/>
        </w:trPr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4138E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EDE05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187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esistant plan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8556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Sensitive plant</w:t>
            </w:r>
          </w:p>
        </w:tc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3B0A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4BFC8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E2AA2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64D8F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2105" w:rsidRPr="000C2105" w14:paraId="3A9ED721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1AE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WRI1-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7E0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A24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B5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FE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: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B260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4D8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gt;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69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omozygote</w:t>
            </w:r>
          </w:p>
        </w:tc>
      </w:tr>
      <w:tr w:rsidR="000C2105" w:rsidRPr="000C2105" w14:paraId="41FC9C66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D956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WRI1-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BF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D928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B8FD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32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: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C8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5E2" w14:textId="38E4B76D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5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886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omozygote</w:t>
            </w:r>
          </w:p>
        </w:tc>
      </w:tr>
      <w:tr w:rsidR="000C2105" w:rsidRPr="000C2105" w14:paraId="05773671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83A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WRI1-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45F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F68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C0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AD1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: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85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7EDC" w14:textId="28051E24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8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309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omozygote</w:t>
            </w:r>
          </w:p>
        </w:tc>
      </w:tr>
      <w:tr w:rsidR="000C2105" w:rsidRPr="000C2105" w14:paraId="5F5E73F5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3C2E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WRI1-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943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E43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A8D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262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: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174D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CAC" w14:textId="10B94583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20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CB4F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eterozygote</w:t>
            </w:r>
          </w:p>
        </w:tc>
      </w:tr>
      <w:tr w:rsidR="000C2105" w:rsidRPr="000C2105" w14:paraId="4A85ABC2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6B5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WRI1-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2984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90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78A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A9FC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: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E94A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6CF5" w14:textId="3C43D61E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50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F23C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eterozygote</w:t>
            </w:r>
          </w:p>
        </w:tc>
      </w:tr>
      <w:tr w:rsidR="000C2105" w:rsidRPr="000C2105" w14:paraId="6EAA3AA8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1A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LEC1-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4C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E09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20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9C3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: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410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F3C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gt;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026F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omozygote</w:t>
            </w:r>
          </w:p>
        </w:tc>
      </w:tr>
      <w:tr w:rsidR="000C2105" w:rsidRPr="000C2105" w14:paraId="706EBC3D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340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LEC1-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73C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059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15F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8796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: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9A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BFB5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&gt;0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3C87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omozygote</w:t>
            </w:r>
          </w:p>
        </w:tc>
      </w:tr>
      <w:tr w:rsidR="000C2105" w:rsidRPr="000C2105" w14:paraId="5B346B79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F0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LEC1-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B3DD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CB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BA9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12F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: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A28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174" w14:textId="668791CD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8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F9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omozygote</w:t>
            </w:r>
          </w:p>
        </w:tc>
      </w:tr>
      <w:tr w:rsidR="000C2105" w:rsidRPr="000C2105" w14:paraId="73757353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F55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LEC1-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3259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916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B925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659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: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03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D07D" w14:textId="58D0A2D3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20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912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eterozygote</w:t>
            </w:r>
          </w:p>
        </w:tc>
      </w:tr>
      <w:tr w:rsidR="000C2105" w:rsidRPr="000C2105" w14:paraId="6A1ACDB4" w14:textId="77777777" w:rsidTr="000C2105">
        <w:trPr>
          <w:trHeight w:val="288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248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PcLEC1-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F031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5FD8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A55B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5D43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3: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BEF1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D0BB" w14:textId="379165A6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20</w:t>
            </w:r>
            <w:r w:rsid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-</w:t>
            </w: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8415" w14:textId="77777777" w:rsidR="000C2105" w:rsidRPr="004E431A" w:rsidRDefault="000C2105" w:rsidP="004D3C9C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</w:pPr>
            <w:r w:rsidRPr="004E431A">
              <w:rPr>
                <w:rFonts w:ascii="Calibri" w:eastAsia="宋体" w:hAnsi="Calibri" w:cs="Times New Roman"/>
                <w:color w:val="000000"/>
                <w:kern w:val="0"/>
                <w:sz w:val="18"/>
                <w:szCs w:val="18"/>
              </w:rPr>
              <w:t>Heterozygote</w:t>
            </w:r>
          </w:p>
        </w:tc>
      </w:tr>
    </w:tbl>
    <w:p w14:paraId="33E12EC9" w14:textId="77777777" w:rsidR="000C2105" w:rsidRDefault="000C2105"/>
    <w:sectPr w:rsidR="000C2105" w:rsidSect="004E431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66CDC" w14:textId="77777777" w:rsidR="001F2B5B" w:rsidRDefault="001F2B5B" w:rsidP="00C77A55">
      <w:r>
        <w:separator/>
      </w:r>
    </w:p>
  </w:endnote>
  <w:endnote w:type="continuationSeparator" w:id="0">
    <w:p w14:paraId="5F0A1876" w14:textId="77777777" w:rsidR="001F2B5B" w:rsidRDefault="001F2B5B" w:rsidP="00C77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5D788" w14:textId="77777777" w:rsidR="001F2B5B" w:rsidRDefault="001F2B5B" w:rsidP="00C77A55">
      <w:r>
        <w:separator/>
      </w:r>
    </w:p>
  </w:footnote>
  <w:footnote w:type="continuationSeparator" w:id="0">
    <w:p w14:paraId="532E4FE0" w14:textId="77777777" w:rsidR="001F2B5B" w:rsidRDefault="001F2B5B" w:rsidP="00C77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D4"/>
    <w:rsid w:val="000069C5"/>
    <w:rsid w:val="000C2105"/>
    <w:rsid w:val="00117E9E"/>
    <w:rsid w:val="001F2B5B"/>
    <w:rsid w:val="00233272"/>
    <w:rsid w:val="002A5949"/>
    <w:rsid w:val="004E431A"/>
    <w:rsid w:val="00783ACA"/>
    <w:rsid w:val="007A47AD"/>
    <w:rsid w:val="00A00534"/>
    <w:rsid w:val="00A93A20"/>
    <w:rsid w:val="00B424FE"/>
    <w:rsid w:val="00BF1D29"/>
    <w:rsid w:val="00C77A55"/>
    <w:rsid w:val="00ED4D2D"/>
    <w:rsid w:val="00F12DD4"/>
    <w:rsid w:val="00F9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2CF3C"/>
  <w15:chartTrackingRefBased/>
  <w15:docId w15:val="{CB5DA14A-2C48-4CA4-B082-09A2E470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1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210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77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7A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7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7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0</cp:revision>
  <dcterms:created xsi:type="dcterms:W3CDTF">2020-09-02T10:29:00Z</dcterms:created>
  <dcterms:modified xsi:type="dcterms:W3CDTF">2023-05-02T08:40:00Z</dcterms:modified>
</cp:coreProperties>
</file>